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02686" w14:textId="5DC068A9" w:rsidR="00883943" w:rsidRPr="00C9006A" w:rsidRDefault="00C9006A" w:rsidP="00883943">
      <w:pPr>
        <w:spacing w:line="48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Additional file</w:t>
      </w:r>
      <w:r w:rsidR="00883943" w:rsidRPr="00C9006A">
        <w:rPr>
          <w:rFonts w:ascii="Arial" w:hAnsi="Arial" w:cs="Arial"/>
          <w:b/>
          <w:bCs/>
        </w:rPr>
        <w:t xml:space="preserve"> </w:t>
      </w:r>
      <w:r w:rsidR="00C35C32" w:rsidRPr="00C9006A">
        <w:rPr>
          <w:rFonts w:ascii="Arial" w:hAnsi="Arial" w:cs="Arial" w:hint="eastAsia"/>
          <w:b/>
          <w:bCs/>
        </w:rPr>
        <w:t>table</w:t>
      </w:r>
    </w:p>
    <w:p w14:paraId="03949489" w14:textId="12430E0D" w:rsidR="00883943" w:rsidRPr="00C9006A" w:rsidRDefault="00C9006A" w:rsidP="00883943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883943" w:rsidRPr="00C9006A">
        <w:rPr>
          <w:rFonts w:ascii="Arial" w:hAnsi="Arial" w:cs="Arial"/>
          <w:b/>
          <w:bCs/>
        </w:rPr>
        <w:t xml:space="preserve"> Table </w:t>
      </w:r>
      <w:r w:rsidR="00D943F0">
        <w:rPr>
          <w:rFonts w:ascii="Arial" w:hAnsi="Arial" w:cs="Arial"/>
          <w:b/>
          <w:bCs/>
        </w:rPr>
        <w:t>S</w:t>
      </w:r>
      <w:r w:rsidR="00F87252" w:rsidRPr="00C9006A">
        <w:rPr>
          <w:rFonts w:ascii="Arial" w:hAnsi="Arial" w:cs="Arial"/>
          <w:b/>
          <w:bCs/>
        </w:rPr>
        <w:t>1</w:t>
      </w:r>
      <w:r w:rsidR="00883943" w:rsidRPr="00C9006A">
        <w:rPr>
          <w:rFonts w:ascii="Arial" w:hAnsi="Arial" w:cs="Arial"/>
          <w:b/>
          <w:bCs/>
        </w:rPr>
        <w:t xml:space="preserve"> </w:t>
      </w:r>
      <w:r w:rsidR="00883943" w:rsidRPr="00C9006A">
        <w:rPr>
          <w:rFonts w:ascii="Arial" w:hAnsi="Arial" w:cs="Arial"/>
        </w:rPr>
        <w:t>Comparing demographic data and clinical characteristics between patients with shedding or nonshedding tumor.</w:t>
      </w:r>
    </w:p>
    <w:p w14:paraId="51CB6613" w14:textId="1F4B1E10" w:rsidR="00883943" w:rsidRPr="00C9006A" w:rsidRDefault="00883943">
      <w:pPr>
        <w:widowControl/>
        <w:jc w:val="left"/>
        <w:rPr>
          <w:rFonts w:ascii="Arial" w:hAnsi="Arial" w:cs="Arial"/>
        </w:rPr>
      </w:pPr>
      <w:r w:rsidRPr="00C9006A">
        <w:rPr>
          <w:rFonts w:ascii="Arial" w:hAnsi="Arial" w:cs="Arial"/>
        </w:rPr>
        <w:br w:type="page"/>
      </w:r>
    </w:p>
    <w:p w14:paraId="26BEF31C" w14:textId="57E4B886" w:rsidR="00D822AC" w:rsidRPr="00C9006A" w:rsidRDefault="00D943F0" w:rsidP="00D822AC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dditional file</w:t>
      </w:r>
      <w:r>
        <w:rPr>
          <w:rFonts w:ascii="Arial" w:hAnsi="Arial" w:cs="Arial"/>
          <w:b/>
          <w:bCs/>
        </w:rPr>
        <w:t xml:space="preserve"> 1:</w:t>
      </w:r>
      <w:r w:rsidR="00D822AC" w:rsidRPr="00C9006A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S</w:t>
      </w:r>
      <w:r w:rsidR="00F87252" w:rsidRPr="00C9006A">
        <w:rPr>
          <w:rFonts w:ascii="Arial" w:hAnsi="Arial" w:cs="Arial"/>
          <w:b/>
          <w:bCs/>
        </w:rPr>
        <w:t>1</w:t>
      </w:r>
      <w:r w:rsidR="00D822AC" w:rsidRPr="00C9006A">
        <w:rPr>
          <w:rFonts w:ascii="Arial" w:hAnsi="Arial" w:cs="Arial"/>
          <w:b/>
          <w:bCs/>
        </w:rPr>
        <w:t xml:space="preserve"> </w:t>
      </w:r>
      <w:r w:rsidR="00D822AC" w:rsidRPr="00C9006A">
        <w:rPr>
          <w:rFonts w:ascii="Arial" w:hAnsi="Arial" w:cs="Arial"/>
        </w:rPr>
        <w:t>Comparing demographic data and clinical characteristics between patients with shedding or nonshedding tumor.</w:t>
      </w:r>
    </w:p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0"/>
        <w:gridCol w:w="1840"/>
        <w:gridCol w:w="1840"/>
        <w:gridCol w:w="1240"/>
      </w:tblGrid>
      <w:tr w:rsidR="00C9006A" w:rsidRPr="00C9006A" w14:paraId="4484E85E" w14:textId="77777777" w:rsidTr="00BB2A6F">
        <w:trPr>
          <w:trHeight w:val="523"/>
        </w:trPr>
        <w:tc>
          <w:tcPr>
            <w:tcW w:w="31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72E63" w14:textId="77777777" w:rsidR="00BB2A6F" w:rsidRPr="00C9006A" w:rsidRDefault="00BB2A6F" w:rsidP="00BB2A6F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Characteristic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0B77B7" w14:textId="77777777" w:rsidR="00BB2A6F" w:rsidRPr="00C9006A" w:rsidRDefault="00BB2A6F" w:rsidP="00BB2A6F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shedding</w:t>
            </w: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br/>
              <w:t>(n=45), No (%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FC62C0" w14:textId="77777777" w:rsidR="00BB2A6F" w:rsidRPr="00C9006A" w:rsidRDefault="00BB2A6F" w:rsidP="00BB2A6F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nonshedding</w:t>
            </w: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br/>
              <w:t>(n=5), No (%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0652D3B" w14:textId="77777777" w:rsidR="00BB2A6F" w:rsidRPr="00C9006A" w:rsidRDefault="00BB2A6F" w:rsidP="00BB2A6F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i/>
                <w:iCs/>
                <w:kern w:val="24"/>
                <w:szCs w:val="21"/>
              </w:rPr>
              <w:t>p</w:t>
            </w: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 xml:space="preserve"> value</w:t>
            </w:r>
          </w:p>
        </w:tc>
        <w:bookmarkStart w:id="0" w:name="_GoBack"/>
        <w:bookmarkEnd w:id="0"/>
      </w:tr>
      <w:tr w:rsidR="00C9006A" w:rsidRPr="00C9006A" w14:paraId="007D7B59" w14:textId="77777777" w:rsidTr="00BB2A6F">
        <w:trPr>
          <w:trHeight w:val="319"/>
        </w:trPr>
        <w:tc>
          <w:tcPr>
            <w:tcW w:w="31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D33BA0" w14:textId="77777777" w:rsidR="00825EE9" w:rsidRPr="00C9006A" w:rsidRDefault="00825EE9" w:rsidP="00825EE9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Median age, years (range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A32EA8" w14:textId="6DA7E879" w:rsidR="00825EE9" w:rsidRPr="00C9006A" w:rsidRDefault="00825EE9" w:rsidP="00825EE9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</w:rPr>
              <w:t>58 (40-72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41D273" w14:textId="3A3B27D9" w:rsidR="00825EE9" w:rsidRPr="00C9006A" w:rsidRDefault="00825EE9" w:rsidP="00825EE9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</w:rPr>
              <w:t>57 (49-63)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A336383" w14:textId="335C8276" w:rsidR="00825EE9" w:rsidRPr="00C9006A" w:rsidRDefault="00825EE9" w:rsidP="00825EE9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</w:rPr>
              <w:t>0.582</w:t>
            </w:r>
          </w:p>
        </w:tc>
      </w:tr>
      <w:tr w:rsidR="00C9006A" w:rsidRPr="00C9006A" w14:paraId="35EA0FFB" w14:textId="77777777" w:rsidTr="00BB2A6F">
        <w:trPr>
          <w:trHeight w:val="31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8F1C83E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Sex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E9BD43C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B29BB57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B04E5A0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3610DF71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6F73D68A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 xml:space="preserve">mal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FA5B7A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8 (4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942E2A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3 (6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BBC8BD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.638</w:t>
            </w:r>
          </w:p>
        </w:tc>
      </w:tr>
      <w:tr w:rsidR="00C9006A" w:rsidRPr="00C9006A" w14:paraId="0050D7D9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4058B14A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 xml:space="preserve">female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596496A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7 (6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18B1FB5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 (4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14C1F13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3F58213E" w14:textId="77777777" w:rsidTr="00BB2A6F">
        <w:trPr>
          <w:trHeight w:val="26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755F4C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Smoking hist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D5BAAF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76785CB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9849BC2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44A5678D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3300111B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nev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49CFA86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33 (7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543A59F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 (4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358E6A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.074</w:t>
            </w:r>
          </w:p>
        </w:tc>
      </w:tr>
      <w:tr w:rsidR="00C9006A" w:rsidRPr="00C9006A" w14:paraId="7AAE32A8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18826D8F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form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B1B88D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2 (2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01DC80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 (4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9750E30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19882A70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07DA5477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curren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DE70F67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 (0.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446C8C6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 (2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A910C0D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320FCAFB" w14:textId="77777777" w:rsidTr="00BB2A6F">
        <w:trPr>
          <w:trHeight w:val="30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7D0CAC1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ECOG performance statu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FFF0D34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6AA5B7C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84647C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6D804F0D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22EAC22C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27D44C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5 (11.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0837EF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 (4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8569AE0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.138</w:t>
            </w:r>
          </w:p>
        </w:tc>
      </w:tr>
      <w:tr w:rsidR="00C9006A" w:rsidRPr="00C9006A" w14:paraId="521BF9B3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6E659118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97C2ACC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0 (8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B82AF4C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3 (6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F8BD2A0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3AF09808" w14:textId="77777777" w:rsidTr="00BB2A6F">
        <w:trPr>
          <w:trHeight w:val="328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6471D00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Clinical stag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303BBA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2702748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9FF7C1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41970614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3B053A7B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IIIB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2A156C6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 (4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28ADED2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 (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92DF8C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.000</w:t>
            </w:r>
          </w:p>
        </w:tc>
      </w:tr>
      <w:tr w:rsidR="00C9006A" w:rsidRPr="00C9006A" w14:paraId="07988F8C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59D10FCC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IV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57D97B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3 (95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93F0B63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5 (10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A4CEA7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31F5F483" w14:textId="77777777" w:rsidTr="00BB2A6F">
        <w:trPr>
          <w:trHeight w:val="319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C7AE27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No. of metastatic organ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70D2CB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0538F05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A26B2A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1807BF9D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43B21FA7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≤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375303F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1 (4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1C8ADE9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 (8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AC4B95B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.349</w:t>
            </w:r>
          </w:p>
        </w:tc>
      </w:tr>
      <w:tr w:rsidR="00C9006A" w:rsidRPr="00C9006A" w14:paraId="549142AF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7C4E9E8E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&gt; 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25BA73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4 (5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56EBA34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 (2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EA0A12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1101F474" w14:textId="77777777" w:rsidTr="00BB2A6F">
        <w:trPr>
          <w:trHeight w:val="30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3B80DDC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Prior chemotherap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6F8AC68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CFAD272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D682FE3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3B289C49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130BC994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&lt; 2 lin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640F886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4 (53.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8B0AA4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 (8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22406E1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0.368</w:t>
            </w:r>
          </w:p>
        </w:tc>
      </w:tr>
      <w:tr w:rsidR="00C9006A" w:rsidRPr="00C9006A" w14:paraId="19BD1657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20007F5B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≥ 2 lin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228094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21 (46.7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CAB824A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 (2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AB20029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7F46BB2F" w14:textId="77777777" w:rsidTr="00BB2A6F">
        <w:trPr>
          <w:trHeight w:val="297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0EBB63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Previous targeted therap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E3765C8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E4898ED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21F8BE6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76DB6843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578808F6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8CCAE32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34 (75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436C0F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 (8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895689E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.000</w:t>
            </w:r>
          </w:p>
        </w:tc>
      </w:tr>
      <w:tr w:rsidR="00C9006A" w:rsidRPr="00C9006A" w14:paraId="4276674E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5A3BBDA3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0E6F440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1 (24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7351383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 (2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3A87BE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C9006A" w:rsidRPr="00C9006A" w14:paraId="5D6A14E3" w14:textId="77777777" w:rsidTr="00BB2A6F">
        <w:trPr>
          <w:trHeight w:val="301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365E8A9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b/>
                <w:bCs/>
                <w:kern w:val="24"/>
                <w:szCs w:val="21"/>
              </w:rPr>
              <w:t>Previous radiotherap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9B869F" w14:textId="77777777" w:rsidR="00BB2A6F" w:rsidRPr="00C9006A" w:rsidRDefault="00BB2A6F" w:rsidP="00BB2A6F">
            <w:pPr>
              <w:widowControl/>
              <w:jc w:val="left"/>
              <w:rPr>
                <w:rFonts w:ascii="Arial" w:eastAsia="SimSun" w:hAnsi="Arial" w:cs="Arial"/>
                <w:kern w:val="0"/>
                <w:szCs w:val="21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4883276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804DB9E" w14:textId="77777777" w:rsidR="00BB2A6F" w:rsidRPr="00C9006A" w:rsidRDefault="00BB2A6F" w:rsidP="00BB2A6F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</w:tr>
      <w:tr w:rsidR="00C9006A" w:rsidRPr="00C9006A" w14:paraId="442CA33D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49B03629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no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81A99BD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31 (68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88AF23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4 (80.0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9B3DCDB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.000</w:t>
            </w:r>
          </w:p>
        </w:tc>
      </w:tr>
      <w:tr w:rsidR="00C9006A" w:rsidRPr="00C9006A" w14:paraId="248ABB8B" w14:textId="77777777" w:rsidTr="00BB2A6F">
        <w:trPr>
          <w:trHeight w:val="283"/>
        </w:trPr>
        <w:tc>
          <w:tcPr>
            <w:tcW w:w="3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19" w:type="dxa"/>
              <w:bottom w:w="0" w:type="dxa"/>
              <w:right w:w="13" w:type="dxa"/>
            </w:tcMar>
            <w:vAlign w:val="bottom"/>
            <w:hideMark/>
          </w:tcPr>
          <w:p w14:paraId="7F7F214A" w14:textId="77777777" w:rsidR="00BB2A6F" w:rsidRPr="00C9006A" w:rsidRDefault="00BB2A6F" w:rsidP="00BB2A6F">
            <w:pPr>
              <w:widowControl/>
              <w:jc w:val="left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ye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B2D14AF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4 (31.1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7F60B5" w14:textId="77777777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1 (20.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0ADBF26" w14:textId="7F05AB66" w:rsidR="00BB2A6F" w:rsidRPr="00C9006A" w:rsidRDefault="00BB2A6F" w:rsidP="00BB2A6F">
            <w:pPr>
              <w:widowControl/>
              <w:jc w:val="center"/>
              <w:textAlignment w:val="bottom"/>
              <w:rPr>
                <w:rFonts w:ascii="Arial" w:eastAsia="SimSun" w:hAnsi="Arial" w:cs="Arial"/>
                <w:kern w:val="0"/>
                <w:szCs w:val="21"/>
              </w:rPr>
            </w:pPr>
          </w:p>
        </w:tc>
      </w:tr>
      <w:tr w:rsidR="00BB2A6F" w:rsidRPr="00C9006A" w14:paraId="179EAF7F" w14:textId="77777777" w:rsidTr="00BB2A6F">
        <w:trPr>
          <w:trHeight w:val="460"/>
        </w:trPr>
        <w:tc>
          <w:tcPr>
            <w:tcW w:w="806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94999D0" w14:textId="77777777" w:rsidR="00BB2A6F" w:rsidRPr="00C9006A" w:rsidRDefault="00BB2A6F" w:rsidP="00BB2A6F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Cs w:val="21"/>
              </w:rPr>
            </w:pPr>
            <w:r w:rsidRPr="00C9006A">
              <w:rPr>
                <w:rFonts w:ascii="Arial" w:eastAsia="DengXian" w:hAnsi="Arial" w:cs="Arial"/>
                <w:kern w:val="24"/>
                <w:szCs w:val="21"/>
              </w:rPr>
              <w:t>Abbreviations:  ECOG PS, Eastern Corporation Oncology Group.</w:t>
            </w:r>
          </w:p>
        </w:tc>
      </w:tr>
    </w:tbl>
    <w:p w14:paraId="79FCE1A0" w14:textId="6BABA7C4" w:rsidR="00D822AC" w:rsidRPr="00C9006A" w:rsidRDefault="00D822AC">
      <w:pPr>
        <w:widowControl/>
        <w:jc w:val="left"/>
        <w:rPr>
          <w:rFonts w:ascii="Arial" w:hAnsi="Arial" w:cs="Arial"/>
        </w:rPr>
      </w:pPr>
    </w:p>
    <w:sectPr w:rsidR="00D822AC" w:rsidRPr="00C9006A" w:rsidSect="00C9006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  <w:font w:name="Times New Roman (正文 CS 字体)">
    <w:altName w:val="SimSun"/>
    <w:panose1 w:val="00000000000000000000"/>
    <w:charset w:val="86"/>
    <w:family w:val="roman"/>
    <w:notTrueType/>
    <w:pitch w:val="default"/>
  </w:font>
  <w:font w:name="宋体-简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Times New Roman (标题 CS)">
    <w:altName w:val="SimSun"/>
    <w:charset w:val="86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943"/>
    <w:rsid w:val="00022D00"/>
    <w:rsid w:val="00043872"/>
    <w:rsid w:val="000541CD"/>
    <w:rsid w:val="000901EF"/>
    <w:rsid w:val="00090717"/>
    <w:rsid w:val="000A11B6"/>
    <w:rsid w:val="000B7EFE"/>
    <w:rsid w:val="000E0D5C"/>
    <w:rsid w:val="000E148C"/>
    <w:rsid w:val="001033FD"/>
    <w:rsid w:val="00106829"/>
    <w:rsid w:val="00134268"/>
    <w:rsid w:val="0013554C"/>
    <w:rsid w:val="00144F98"/>
    <w:rsid w:val="00146515"/>
    <w:rsid w:val="00150F64"/>
    <w:rsid w:val="00152F58"/>
    <w:rsid w:val="00196007"/>
    <w:rsid w:val="001B09DA"/>
    <w:rsid w:val="001C11C1"/>
    <w:rsid w:val="001C3236"/>
    <w:rsid w:val="001F2475"/>
    <w:rsid w:val="001F4DAC"/>
    <w:rsid w:val="00206A8F"/>
    <w:rsid w:val="00231E6E"/>
    <w:rsid w:val="002636A2"/>
    <w:rsid w:val="00264C2C"/>
    <w:rsid w:val="00281177"/>
    <w:rsid w:val="00283E82"/>
    <w:rsid w:val="00294C71"/>
    <w:rsid w:val="002A2E60"/>
    <w:rsid w:val="002B7FC4"/>
    <w:rsid w:val="002C057A"/>
    <w:rsid w:val="002C3593"/>
    <w:rsid w:val="00302B5A"/>
    <w:rsid w:val="00304450"/>
    <w:rsid w:val="0032060E"/>
    <w:rsid w:val="00337F6D"/>
    <w:rsid w:val="003409DD"/>
    <w:rsid w:val="00343DCB"/>
    <w:rsid w:val="00350380"/>
    <w:rsid w:val="00381DC1"/>
    <w:rsid w:val="00383514"/>
    <w:rsid w:val="00392FA8"/>
    <w:rsid w:val="003A28A1"/>
    <w:rsid w:val="003C2D7B"/>
    <w:rsid w:val="003D4D51"/>
    <w:rsid w:val="00403BEE"/>
    <w:rsid w:val="00406644"/>
    <w:rsid w:val="00431621"/>
    <w:rsid w:val="0043316A"/>
    <w:rsid w:val="00467A13"/>
    <w:rsid w:val="004869C1"/>
    <w:rsid w:val="004B0AF0"/>
    <w:rsid w:val="004C38C2"/>
    <w:rsid w:val="004D3AF8"/>
    <w:rsid w:val="005078B1"/>
    <w:rsid w:val="005121CF"/>
    <w:rsid w:val="00522764"/>
    <w:rsid w:val="005400AB"/>
    <w:rsid w:val="00541CBE"/>
    <w:rsid w:val="0055200E"/>
    <w:rsid w:val="005648AA"/>
    <w:rsid w:val="005740F0"/>
    <w:rsid w:val="005909A2"/>
    <w:rsid w:val="005C718A"/>
    <w:rsid w:val="0063165F"/>
    <w:rsid w:val="00634650"/>
    <w:rsid w:val="00635AA1"/>
    <w:rsid w:val="00694A08"/>
    <w:rsid w:val="006B2A21"/>
    <w:rsid w:val="006B4A6C"/>
    <w:rsid w:val="006D1459"/>
    <w:rsid w:val="006D53F2"/>
    <w:rsid w:val="006E5679"/>
    <w:rsid w:val="006F6D6F"/>
    <w:rsid w:val="006F7A66"/>
    <w:rsid w:val="00704D9F"/>
    <w:rsid w:val="00725B02"/>
    <w:rsid w:val="00746AEB"/>
    <w:rsid w:val="00772B9A"/>
    <w:rsid w:val="00795581"/>
    <w:rsid w:val="007A77C1"/>
    <w:rsid w:val="0081703B"/>
    <w:rsid w:val="00825EE9"/>
    <w:rsid w:val="00834E0D"/>
    <w:rsid w:val="00846244"/>
    <w:rsid w:val="00873755"/>
    <w:rsid w:val="00883943"/>
    <w:rsid w:val="008C11FC"/>
    <w:rsid w:val="008C2FE3"/>
    <w:rsid w:val="008E4719"/>
    <w:rsid w:val="008E68F8"/>
    <w:rsid w:val="00901903"/>
    <w:rsid w:val="009027D6"/>
    <w:rsid w:val="00916E2B"/>
    <w:rsid w:val="009264A2"/>
    <w:rsid w:val="009354B5"/>
    <w:rsid w:val="00944217"/>
    <w:rsid w:val="00966880"/>
    <w:rsid w:val="009703F1"/>
    <w:rsid w:val="00971CC5"/>
    <w:rsid w:val="00975986"/>
    <w:rsid w:val="00993B02"/>
    <w:rsid w:val="009A1D08"/>
    <w:rsid w:val="009A1D46"/>
    <w:rsid w:val="009B1E2E"/>
    <w:rsid w:val="009B4FD1"/>
    <w:rsid w:val="009B6B3E"/>
    <w:rsid w:val="009B7F5A"/>
    <w:rsid w:val="009C06F7"/>
    <w:rsid w:val="009C308F"/>
    <w:rsid w:val="009D024C"/>
    <w:rsid w:val="009E0C4A"/>
    <w:rsid w:val="009F24E1"/>
    <w:rsid w:val="00A158FE"/>
    <w:rsid w:val="00A2031F"/>
    <w:rsid w:val="00A27C95"/>
    <w:rsid w:val="00A37DD8"/>
    <w:rsid w:val="00A40BCB"/>
    <w:rsid w:val="00A55CE8"/>
    <w:rsid w:val="00A60076"/>
    <w:rsid w:val="00A740B2"/>
    <w:rsid w:val="00A76CC3"/>
    <w:rsid w:val="00A91824"/>
    <w:rsid w:val="00AA7A65"/>
    <w:rsid w:val="00AB59CB"/>
    <w:rsid w:val="00AB7AD1"/>
    <w:rsid w:val="00AE4921"/>
    <w:rsid w:val="00B0158A"/>
    <w:rsid w:val="00B20DF8"/>
    <w:rsid w:val="00B235B7"/>
    <w:rsid w:val="00B34E38"/>
    <w:rsid w:val="00B36836"/>
    <w:rsid w:val="00BB2A6F"/>
    <w:rsid w:val="00BD06DF"/>
    <w:rsid w:val="00BE0C1C"/>
    <w:rsid w:val="00C10A14"/>
    <w:rsid w:val="00C35C32"/>
    <w:rsid w:val="00C422EF"/>
    <w:rsid w:val="00C4359A"/>
    <w:rsid w:val="00C45439"/>
    <w:rsid w:val="00C9006A"/>
    <w:rsid w:val="00CA2EC0"/>
    <w:rsid w:val="00CC34D1"/>
    <w:rsid w:val="00CC4861"/>
    <w:rsid w:val="00CE3FE3"/>
    <w:rsid w:val="00D04AB5"/>
    <w:rsid w:val="00D1752B"/>
    <w:rsid w:val="00D31424"/>
    <w:rsid w:val="00D3180A"/>
    <w:rsid w:val="00D321E7"/>
    <w:rsid w:val="00D3682E"/>
    <w:rsid w:val="00D43D4B"/>
    <w:rsid w:val="00D65A95"/>
    <w:rsid w:val="00D731BF"/>
    <w:rsid w:val="00D822AC"/>
    <w:rsid w:val="00D931DD"/>
    <w:rsid w:val="00D943F0"/>
    <w:rsid w:val="00DA6C61"/>
    <w:rsid w:val="00DB0819"/>
    <w:rsid w:val="00E02EB6"/>
    <w:rsid w:val="00E06302"/>
    <w:rsid w:val="00E15CA6"/>
    <w:rsid w:val="00E21332"/>
    <w:rsid w:val="00E23210"/>
    <w:rsid w:val="00E25379"/>
    <w:rsid w:val="00E33B06"/>
    <w:rsid w:val="00E46FC2"/>
    <w:rsid w:val="00E56802"/>
    <w:rsid w:val="00E960C7"/>
    <w:rsid w:val="00E974EF"/>
    <w:rsid w:val="00ED145E"/>
    <w:rsid w:val="00ED2E87"/>
    <w:rsid w:val="00ED30E6"/>
    <w:rsid w:val="00ED4D83"/>
    <w:rsid w:val="00F17470"/>
    <w:rsid w:val="00F176CE"/>
    <w:rsid w:val="00F27E89"/>
    <w:rsid w:val="00F54134"/>
    <w:rsid w:val="00F62440"/>
    <w:rsid w:val="00F750FD"/>
    <w:rsid w:val="00F87252"/>
    <w:rsid w:val="00FA083B"/>
    <w:rsid w:val="00FB421D"/>
    <w:rsid w:val="00FC064E"/>
    <w:rsid w:val="00FC4A29"/>
    <w:rsid w:val="00FE3F32"/>
    <w:rsid w:val="00FF4E14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47ACE"/>
  <w15:chartTrackingRefBased/>
  <w15:docId w15:val="{3515540D-F89D-354D-8E24-3F68E93F1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943"/>
    <w:pPr>
      <w:widowControl w:val="0"/>
      <w:jc w:val="both"/>
    </w:pPr>
  </w:style>
  <w:style w:type="paragraph" w:styleId="Heading1">
    <w:name w:val="heading 1"/>
    <w:aliases w:val="level1"/>
    <w:basedOn w:val="Normal"/>
    <w:next w:val="Normal"/>
    <w:link w:val="Heading1Char"/>
    <w:uiPriority w:val="9"/>
    <w:qFormat/>
    <w:rsid w:val="009B1E2E"/>
    <w:pPr>
      <w:keepNext/>
      <w:keepLines/>
      <w:spacing w:before="120" w:after="120" w:line="578" w:lineRule="auto"/>
      <w:outlineLvl w:val="0"/>
    </w:pPr>
    <w:rPr>
      <w:rFonts w:ascii="Arial" w:eastAsia="SimSun-ExtB" w:hAnsi="Arial" w:cs="Times New Roman (正文 CS 字体)"/>
      <w:b/>
      <w:bCs/>
      <w:kern w:val="44"/>
      <w:sz w:val="28"/>
      <w:szCs w:val="44"/>
    </w:rPr>
  </w:style>
  <w:style w:type="paragraph" w:styleId="Heading2">
    <w:name w:val="heading 2"/>
    <w:aliases w:val="level2"/>
    <w:basedOn w:val="Normal"/>
    <w:next w:val="Normal"/>
    <w:link w:val="Heading2Char"/>
    <w:uiPriority w:val="9"/>
    <w:unhideWhenUsed/>
    <w:qFormat/>
    <w:rsid w:val="009B1E2E"/>
    <w:pPr>
      <w:keepNext/>
      <w:keepLines/>
      <w:outlineLvl w:val="1"/>
    </w:pPr>
    <w:rPr>
      <w:rFonts w:ascii="Arial" w:eastAsia="宋体-简" w:hAnsi="Arial" w:cs="Times New Roman (标题 CS)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E2E"/>
    <w:pPr>
      <w:keepNext/>
      <w:keepLines/>
      <w:outlineLvl w:val="2"/>
    </w:pPr>
    <w:rPr>
      <w:rFonts w:ascii="Arial" w:eastAsia="宋体-简" w:hAnsi="Arial" w:cs="Times New Roman (正文 CS 字体)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evel1 Char"/>
    <w:basedOn w:val="DefaultParagraphFont"/>
    <w:link w:val="Heading1"/>
    <w:uiPriority w:val="9"/>
    <w:rsid w:val="009B1E2E"/>
    <w:rPr>
      <w:rFonts w:ascii="Arial" w:eastAsia="SimSun-ExtB" w:hAnsi="Arial" w:cs="Times New Roman (正文 CS 字体)"/>
      <w:b/>
      <w:bCs/>
      <w:kern w:val="44"/>
      <w:sz w:val="28"/>
      <w:szCs w:val="44"/>
    </w:rPr>
  </w:style>
  <w:style w:type="character" w:customStyle="1" w:styleId="Heading3Char">
    <w:name w:val="Heading 3 Char"/>
    <w:basedOn w:val="DefaultParagraphFont"/>
    <w:link w:val="Heading3"/>
    <w:uiPriority w:val="9"/>
    <w:rsid w:val="009B1E2E"/>
    <w:rPr>
      <w:rFonts w:ascii="Arial" w:eastAsia="宋体-简" w:hAnsi="Arial" w:cs="Times New Roman (正文 CS 字体)"/>
      <w:b/>
      <w:bCs/>
      <w:szCs w:val="32"/>
    </w:rPr>
  </w:style>
  <w:style w:type="character" w:customStyle="1" w:styleId="Heading2Char">
    <w:name w:val="Heading 2 Char"/>
    <w:aliases w:val="level2 Char"/>
    <w:basedOn w:val="DefaultParagraphFont"/>
    <w:link w:val="Heading2"/>
    <w:uiPriority w:val="9"/>
    <w:rsid w:val="009B1E2E"/>
    <w:rPr>
      <w:rFonts w:ascii="Arial" w:eastAsia="宋体-简" w:hAnsi="Arial" w:cs="Times New Roman (标题 CS)"/>
      <w:b/>
      <w:bCs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342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3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1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十七</dc:creator>
  <cp:keywords/>
  <dc:description/>
  <cp:lastModifiedBy>Durga Ramu</cp:lastModifiedBy>
  <cp:revision>6</cp:revision>
  <dcterms:created xsi:type="dcterms:W3CDTF">2023-04-22T09:31:00Z</dcterms:created>
  <dcterms:modified xsi:type="dcterms:W3CDTF">2023-05-20T01:24:00Z</dcterms:modified>
</cp:coreProperties>
</file>